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491FC" w14:textId="3EFB3B45" w:rsidR="005B68F0" w:rsidRDefault="001D70F6" w:rsidP="005B68F0">
      <w:pPr>
        <w:rPr>
          <w:rFonts w:ascii="Times New Roman" w:hAnsi="Times New Roman" w:cs="Times New Roman"/>
          <w:b/>
        </w:rPr>
      </w:pPr>
      <w:r w:rsidRPr="001D70F6">
        <w:rPr>
          <w:rFonts w:ascii="Times New Roman" w:hAnsi="Times New Roman" w:cs="Times New Roman"/>
          <w:b/>
          <w:lang w:val="en-US"/>
        </w:rPr>
        <w:t>Additional</w:t>
      </w:r>
      <w:r w:rsidRPr="001D70F6">
        <w:rPr>
          <w:rFonts w:ascii="Times New Roman" w:hAnsi="Times New Roman" w:cs="Times New Roman"/>
          <w:b/>
          <w:color w:val="23282C"/>
          <w:lang w:val="en-US"/>
        </w:rPr>
        <w:t xml:space="preserve"> file 1</w:t>
      </w:r>
      <w:bookmarkStart w:id="0" w:name="_GoBack"/>
      <w:bookmarkEnd w:id="0"/>
    </w:p>
    <w:p w14:paraId="25C14657" w14:textId="3A480BCC" w:rsidR="005B68F0" w:rsidRPr="00643332" w:rsidRDefault="003A4328" w:rsidP="005B68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r w:rsidR="005B68F0" w:rsidRPr="00643332">
        <w:rPr>
          <w:rFonts w:ascii="Times New Roman" w:hAnsi="Times New Roman" w:cs="Times New Roman"/>
          <w:b/>
        </w:rPr>
        <w:t xml:space="preserve">able 1 </w:t>
      </w:r>
      <w:r w:rsidR="005B68F0" w:rsidRPr="00643332">
        <w:rPr>
          <w:rFonts w:ascii="Times New Roman" w:hAnsi="Times New Roman" w:cs="Times New Roman"/>
        </w:rPr>
        <w:t>Variables selected from the cross-sectional</w:t>
      </w:r>
      <w:r w:rsidR="005B68F0">
        <w:rPr>
          <w:rFonts w:ascii="Times New Roman" w:hAnsi="Times New Roman" w:cs="Times New Roman"/>
        </w:rPr>
        <w:t xml:space="preserve"> and post-hoc categorisation f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3686"/>
        <w:gridCol w:w="850"/>
        <w:gridCol w:w="2126"/>
        <w:gridCol w:w="1083"/>
      </w:tblGrid>
      <w:tr w:rsidR="005B68F0" w:rsidRPr="00F002CE" w14:paraId="39A33002" w14:textId="77777777" w:rsidTr="0044118F">
        <w:trPr>
          <w:tblHeader/>
        </w:trPr>
        <w:tc>
          <w:tcPr>
            <w:tcW w:w="1271" w:type="dxa"/>
          </w:tcPr>
          <w:p w14:paraId="02B450A0" w14:textId="77777777" w:rsidR="005B68F0" w:rsidRPr="00161F5D" w:rsidRDefault="005B68F0" w:rsidP="0044118F">
            <w:pPr>
              <w:rPr>
                <w:rFonts w:ascii="Times New Roman" w:hAnsi="Times New Roman" w:cs="Times New Roman"/>
                <w:b/>
              </w:rPr>
            </w:pPr>
            <w:r w:rsidRPr="00161F5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686" w:type="dxa"/>
          </w:tcPr>
          <w:p w14:paraId="5A85B582" w14:textId="77777777" w:rsidR="005B68F0" w:rsidRPr="00161F5D" w:rsidRDefault="005B68F0" w:rsidP="0044118F">
            <w:pPr>
              <w:rPr>
                <w:rFonts w:ascii="Times New Roman" w:hAnsi="Times New Roman" w:cs="Times New Roman"/>
                <w:b/>
              </w:rPr>
            </w:pPr>
            <w:r w:rsidRPr="00161F5D">
              <w:rPr>
                <w:rFonts w:ascii="Times New Roman" w:hAnsi="Times New Roman" w:cs="Times New Roman"/>
                <w:b/>
              </w:rPr>
              <w:t>Survey question</w:t>
            </w:r>
          </w:p>
        </w:tc>
        <w:tc>
          <w:tcPr>
            <w:tcW w:w="850" w:type="dxa"/>
          </w:tcPr>
          <w:p w14:paraId="56911C96" w14:textId="77777777" w:rsidR="005B68F0" w:rsidRPr="00161F5D" w:rsidRDefault="005B68F0" w:rsidP="0044118F">
            <w:pPr>
              <w:rPr>
                <w:rFonts w:ascii="Times New Roman" w:hAnsi="Times New Roman" w:cs="Times New Roman"/>
                <w:b/>
              </w:rPr>
            </w:pPr>
            <w:r w:rsidRPr="00161F5D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126" w:type="dxa"/>
          </w:tcPr>
          <w:p w14:paraId="1802879A" w14:textId="77777777" w:rsidR="005B68F0" w:rsidRPr="00161F5D" w:rsidRDefault="005B68F0" w:rsidP="0044118F">
            <w:pPr>
              <w:rPr>
                <w:rFonts w:ascii="Times New Roman" w:hAnsi="Times New Roman" w:cs="Times New Roman"/>
                <w:b/>
              </w:rPr>
            </w:pPr>
            <w:r w:rsidRPr="00161F5D">
              <w:rPr>
                <w:rFonts w:ascii="Times New Roman" w:hAnsi="Times New Roman" w:cs="Times New Roman"/>
                <w:b/>
              </w:rPr>
              <w:t>Value label</w:t>
            </w:r>
          </w:p>
        </w:tc>
        <w:tc>
          <w:tcPr>
            <w:tcW w:w="1083" w:type="dxa"/>
          </w:tcPr>
          <w:p w14:paraId="3418E202" w14:textId="77777777" w:rsidR="005B68F0" w:rsidRPr="00161F5D" w:rsidRDefault="005B68F0" w:rsidP="004411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sis value</w:t>
            </w:r>
          </w:p>
        </w:tc>
      </w:tr>
      <w:tr w:rsidR="005B68F0" w:rsidRPr="00F002CE" w14:paraId="17BB5342" w14:textId="77777777" w:rsidTr="0044118F">
        <w:tc>
          <w:tcPr>
            <w:tcW w:w="1271" w:type="dxa"/>
            <w:vMerge w:val="restart"/>
          </w:tcPr>
          <w:p w14:paraId="447588E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Age</w:t>
            </w:r>
          </w:p>
          <w:p w14:paraId="6C12E1E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  <w:p w14:paraId="2B70899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 w:val="restart"/>
          </w:tcPr>
          <w:p w14:paraId="175C6F9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161F5D">
              <w:rPr>
                <w:rFonts w:ascii="Times New Roman" w:hAnsi="Times New Roman" w:cs="Times New Roman"/>
              </w:rPr>
              <w:t>Can I ask what your year of birth is?</w:t>
            </w:r>
          </w:p>
          <w:p w14:paraId="503254C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  <w:p w14:paraId="35EBAE2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D85408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6C082DA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1083" w:type="dxa"/>
          </w:tcPr>
          <w:p w14:paraId="10CCB152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20829B6C" w14:textId="77777777" w:rsidTr="0044118F">
        <w:tc>
          <w:tcPr>
            <w:tcW w:w="1271" w:type="dxa"/>
            <w:vMerge/>
          </w:tcPr>
          <w:p w14:paraId="0875D4D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2B73B32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0AC674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4102407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1083" w:type="dxa"/>
          </w:tcPr>
          <w:p w14:paraId="0E7102B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68F0" w:rsidRPr="00F002CE" w14:paraId="352B6FFB" w14:textId="77777777" w:rsidTr="0044118F">
        <w:tc>
          <w:tcPr>
            <w:tcW w:w="1271" w:type="dxa"/>
            <w:vMerge/>
          </w:tcPr>
          <w:p w14:paraId="4D914FC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AAD90E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F9DD0E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465057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74</w:t>
            </w:r>
          </w:p>
        </w:tc>
        <w:tc>
          <w:tcPr>
            <w:tcW w:w="1083" w:type="dxa"/>
          </w:tcPr>
          <w:p w14:paraId="628F794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74A8C4E1" w14:textId="77777777" w:rsidTr="0044118F">
        <w:tc>
          <w:tcPr>
            <w:tcW w:w="1271" w:type="dxa"/>
            <w:vMerge/>
          </w:tcPr>
          <w:p w14:paraId="5E73C0F4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19BE498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168CD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6024F52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1083" w:type="dxa"/>
          </w:tcPr>
          <w:p w14:paraId="04DEDBF4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B68F0" w:rsidRPr="00F002CE" w14:paraId="535EDE34" w14:textId="77777777" w:rsidTr="0044118F">
        <w:tc>
          <w:tcPr>
            <w:tcW w:w="9016" w:type="dxa"/>
            <w:gridSpan w:val="5"/>
          </w:tcPr>
          <w:p w14:paraId="0995D02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34209CFC" w14:textId="77777777" w:rsidTr="0044118F">
        <w:tc>
          <w:tcPr>
            <w:tcW w:w="1271" w:type="dxa"/>
            <w:vMerge w:val="restart"/>
          </w:tcPr>
          <w:p w14:paraId="797F44A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686" w:type="dxa"/>
            <w:vMerge w:val="restart"/>
          </w:tcPr>
          <w:p w14:paraId="2279E41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161F5D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850" w:type="dxa"/>
          </w:tcPr>
          <w:p w14:paraId="392FC7A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90A48B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83" w:type="dxa"/>
          </w:tcPr>
          <w:p w14:paraId="1A93D35F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419C6376" w14:textId="77777777" w:rsidTr="0044118F">
        <w:tc>
          <w:tcPr>
            <w:tcW w:w="1271" w:type="dxa"/>
            <w:vMerge/>
          </w:tcPr>
          <w:p w14:paraId="62332F3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60A7F9C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725E6C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7412ABC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83" w:type="dxa"/>
          </w:tcPr>
          <w:p w14:paraId="0B5471BF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68F0" w:rsidRPr="00F002CE" w14:paraId="1FB0FC65" w14:textId="77777777" w:rsidTr="0044118F">
        <w:tc>
          <w:tcPr>
            <w:tcW w:w="1271" w:type="dxa"/>
            <w:vMerge/>
          </w:tcPr>
          <w:p w14:paraId="27A06CC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078D52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695CCA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BD8DED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gender</w:t>
            </w:r>
          </w:p>
        </w:tc>
        <w:tc>
          <w:tcPr>
            <w:tcW w:w="1083" w:type="dxa"/>
          </w:tcPr>
          <w:p w14:paraId="49E98C1C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B68F0" w:rsidRPr="00F002CE" w14:paraId="34374A8E" w14:textId="77777777" w:rsidTr="0044118F">
        <w:tc>
          <w:tcPr>
            <w:tcW w:w="1271" w:type="dxa"/>
            <w:vMerge/>
          </w:tcPr>
          <w:p w14:paraId="63CF699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2712707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97252D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01DFC28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Prefer not to say</w:t>
            </w:r>
          </w:p>
        </w:tc>
        <w:tc>
          <w:tcPr>
            <w:tcW w:w="1083" w:type="dxa"/>
          </w:tcPr>
          <w:p w14:paraId="00360A57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B68F0" w:rsidRPr="00F002CE" w14:paraId="1ACCA742" w14:textId="77777777" w:rsidTr="0044118F">
        <w:tc>
          <w:tcPr>
            <w:tcW w:w="1271" w:type="dxa"/>
          </w:tcPr>
          <w:p w14:paraId="4833F4BC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0C40A10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66D222B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3C482B2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4D6AD8B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1FF7E172" w14:textId="77777777" w:rsidTr="0044118F">
        <w:tc>
          <w:tcPr>
            <w:tcW w:w="1271" w:type="dxa"/>
          </w:tcPr>
          <w:p w14:paraId="383948D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686" w:type="dxa"/>
          </w:tcPr>
          <w:p w14:paraId="08AB82D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ity Ethnic Group – known to be from BAME, missing or prefer not to say</w:t>
            </w:r>
          </w:p>
        </w:tc>
        <w:tc>
          <w:tcPr>
            <w:tcW w:w="850" w:type="dxa"/>
          </w:tcPr>
          <w:p w14:paraId="36C686A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7928C91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3" w:type="dxa"/>
          </w:tcPr>
          <w:p w14:paraId="2CB7BDC4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0DC20A16" w14:textId="77777777" w:rsidTr="0044118F">
        <w:tc>
          <w:tcPr>
            <w:tcW w:w="1271" w:type="dxa"/>
          </w:tcPr>
          <w:p w14:paraId="039092B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5C58D76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74BBC3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F7F8BB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ity ethnic group</w:t>
            </w:r>
          </w:p>
        </w:tc>
        <w:tc>
          <w:tcPr>
            <w:tcW w:w="1083" w:type="dxa"/>
          </w:tcPr>
          <w:p w14:paraId="2B2035F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2D77EA8F" w14:textId="77777777" w:rsidTr="0044118F">
        <w:tc>
          <w:tcPr>
            <w:tcW w:w="1271" w:type="dxa"/>
          </w:tcPr>
          <w:p w14:paraId="6809B5E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579506F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B38D83F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ECCAA4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CAE1567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46C7D983" w14:textId="77777777" w:rsidTr="0044118F">
        <w:tc>
          <w:tcPr>
            <w:tcW w:w="1271" w:type="dxa"/>
            <w:vMerge w:val="restart"/>
          </w:tcPr>
          <w:p w14:paraId="6C6E372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Pre-existing health condition</w:t>
            </w:r>
          </w:p>
        </w:tc>
        <w:tc>
          <w:tcPr>
            <w:tcW w:w="3686" w:type="dxa"/>
            <w:vMerge w:val="restart"/>
          </w:tcPr>
          <w:p w14:paraId="5B45DC4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161F5D">
              <w:rPr>
                <w:rFonts w:ascii="Times New Roman" w:hAnsi="Times New Roman" w:cs="Times New Roman"/>
              </w:rPr>
              <w:t>Please could you tell me if you have any of these conditions? Diabetes, heart disease, lung disease (e.g. asthma, COPD) or cancer?  INT: Code one</w:t>
            </w:r>
          </w:p>
        </w:tc>
        <w:tc>
          <w:tcPr>
            <w:tcW w:w="850" w:type="dxa"/>
          </w:tcPr>
          <w:p w14:paraId="221F9FC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324159E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3" w:type="dxa"/>
          </w:tcPr>
          <w:p w14:paraId="1023C1A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11165007" w14:textId="77777777" w:rsidTr="0044118F">
        <w:tc>
          <w:tcPr>
            <w:tcW w:w="1271" w:type="dxa"/>
            <w:vMerge/>
          </w:tcPr>
          <w:p w14:paraId="7BF04DE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4CE8A20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39CD8F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33C16D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14:paraId="33459FF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77DB8C9B" w14:textId="77777777" w:rsidTr="0044118F">
        <w:tc>
          <w:tcPr>
            <w:tcW w:w="1271" w:type="dxa"/>
          </w:tcPr>
          <w:p w14:paraId="2008D4B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0DD6395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E62A0E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8C3F07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FED261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763B93F2" w14:textId="77777777" w:rsidTr="0044118F">
        <w:tc>
          <w:tcPr>
            <w:tcW w:w="1271" w:type="dxa"/>
            <w:vMerge w:val="restart"/>
          </w:tcPr>
          <w:p w14:paraId="3CAE1C8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Personally had COVID-19</w:t>
            </w:r>
          </w:p>
        </w:tc>
        <w:tc>
          <w:tcPr>
            <w:tcW w:w="3686" w:type="dxa"/>
            <w:vMerge w:val="restart"/>
          </w:tcPr>
          <w:p w14:paraId="7E8866F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161F5D">
              <w:rPr>
                <w:rFonts w:ascii="Times New Roman" w:hAnsi="Times New Roman" w:cs="Times New Roman"/>
              </w:rPr>
              <w:t>Do you think you have or have had coronavirus?</w:t>
            </w:r>
          </w:p>
        </w:tc>
        <w:tc>
          <w:tcPr>
            <w:tcW w:w="850" w:type="dxa"/>
          </w:tcPr>
          <w:p w14:paraId="51E3E7D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F427E6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and now recovered</w:t>
            </w:r>
          </w:p>
        </w:tc>
        <w:tc>
          <w:tcPr>
            <w:tcW w:w="1083" w:type="dxa"/>
          </w:tcPr>
          <w:p w14:paraId="24F8C21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05282B45" w14:textId="77777777" w:rsidTr="0044118F">
        <w:tc>
          <w:tcPr>
            <w:tcW w:w="1271" w:type="dxa"/>
            <w:vMerge/>
          </w:tcPr>
          <w:p w14:paraId="66A79AB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46E6EBE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F4776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749466C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and currently have symptoms</w:t>
            </w:r>
          </w:p>
        </w:tc>
        <w:tc>
          <w:tcPr>
            <w:tcW w:w="1083" w:type="dxa"/>
          </w:tcPr>
          <w:p w14:paraId="7C37D66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19077B85" w14:textId="77777777" w:rsidTr="0044118F">
        <w:tc>
          <w:tcPr>
            <w:tcW w:w="1271" w:type="dxa"/>
            <w:vMerge/>
          </w:tcPr>
          <w:p w14:paraId="7110BC6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2A196A9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1A869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0AAD62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3" w:type="dxa"/>
          </w:tcPr>
          <w:p w14:paraId="04E67AF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7F589A57" w14:textId="77777777" w:rsidTr="0044118F">
        <w:tc>
          <w:tcPr>
            <w:tcW w:w="1271" w:type="dxa"/>
            <w:vMerge/>
          </w:tcPr>
          <w:p w14:paraId="4F1A5C7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415AB93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81623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0EA1473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083" w:type="dxa"/>
          </w:tcPr>
          <w:p w14:paraId="5C352EF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6A0646B3" w14:textId="77777777" w:rsidTr="0044118F">
        <w:tc>
          <w:tcPr>
            <w:tcW w:w="1271" w:type="dxa"/>
          </w:tcPr>
          <w:p w14:paraId="0525F42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1C14D32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F4C46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A2053D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53DAC4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5CF17817" w14:textId="77777777" w:rsidTr="0044118F">
        <w:tc>
          <w:tcPr>
            <w:tcW w:w="1271" w:type="dxa"/>
            <w:vMerge w:val="restart"/>
          </w:tcPr>
          <w:p w14:paraId="0DD3425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lsh </w:t>
            </w:r>
            <w:r w:rsidRPr="00F002CE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dex of </w:t>
            </w:r>
            <w:r w:rsidRPr="00F002C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ultiple </w:t>
            </w:r>
            <w:r w:rsidRPr="00F002C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privation</w:t>
            </w:r>
            <w:r w:rsidRPr="00F002CE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3686" w:type="dxa"/>
            <w:vMerge w:val="restart"/>
          </w:tcPr>
          <w:p w14:paraId="7CA5642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code of respondent</w:t>
            </w:r>
          </w:p>
        </w:tc>
        <w:tc>
          <w:tcPr>
            <w:tcW w:w="850" w:type="dxa"/>
          </w:tcPr>
          <w:p w14:paraId="7000878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F5D4CC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deprived</w:t>
            </w:r>
          </w:p>
        </w:tc>
        <w:tc>
          <w:tcPr>
            <w:tcW w:w="1083" w:type="dxa"/>
          </w:tcPr>
          <w:p w14:paraId="1957EB7A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11D82290" w14:textId="77777777" w:rsidTr="0044118F">
        <w:tc>
          <w:tcPr>
            <w:tcW w:w="1271" w:type="dxa"/>
            <w:vMerge/>
          </w:tcPr>
          <w:p w14:paraId="3699033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271D2E4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585E0D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1C10748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</w:tcPr>
          <w:p w14:paraId="3E530448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68F0" w:rsidRPr="00F002CE" w14:paraId="750EA212" w14:textId="77777777" w:rsidTr="0044118F">
        <w:tc>
          <w:tcPr>
            <w:tcW w:w="1271" w:type="dxa"/>
            <w:vMerge/>
          </w:tcPr>
          <w:p w14:paraId="2BB2B11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013FF9A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E5A182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315E1DE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- Middle</w:t>
            </w:r>
          </w:p>
        </w:tc>
        <w:tc>
          <w:tcPr>
            <w:tcW w:w="1083" w:type="dxa"/>
          </w:tcPr>
          <w:p w14:paraId="02AE5564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1B4E41EF" w14:textId="77777777" w:rsidTr="0044118F">
        <w:tc>
          <w:tcPr>
            <w:tcW w:w="1271" w:type="dxa"/>
            <w:vMerge/>
          </w:tcPr>
          <w:p w14:paraId="4D6C92B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944C37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0B1E9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4BA184C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" w:type="dxa"/>
          </w:tcPr>
          <w:p w14:paraId="0E70E001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B68F0" w:rsidRPr="00F002CE" w14:paraId="32E96F13" w14:textId="77777777" w:rsidTr="0044118F">
        <w:tc>
          <w:tcPr>
            <w:tcW w:w="1271" w:type="dxa"/>
            <w:vMerge/>
          </w:tcPr>
          <w:p w14:paraId="244430D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67115DD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4B2AB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7EB1E41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 deprived</w:t>
            </w:r>
          </w:p>
        </w:tc>
        <w:tc>
          <w:tcPr>
            <w:tcW w:w="1083" w:type="dxa"/>
          </w:tcPr>
          <w:p w14:paraId="09879EF2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B68F0" w:rsidRPr="00F002CE" w14:paraId="6C938B9C" w14:textId="77777777" w:rsidTr="0044118F">
        <w:tc>
          <w:tcPr>
            <w:tcW w:w="1271" w:type="dxa"/>
          </w:tcPr>
          <w:p w14:paraId="4056F87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6387529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9781E6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033546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C3A888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3D25CBC4" w14:textId="77777777" w:rsidTr="0044118F">
        <w:tc>
          <w:tcPr>
            <w:tcW w:w="1271" w:type="dxa"/>
            <w:vMerge w:val="restart"/>
          </w:tcPr>
          <w:p w14:paraId="735FDC4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3686" w:type="dxa"/>
            <w:vMerge w:val="restart"/>
          </w:tcPr>
          <w:p w14:paraId="3F926C54" w14:textId="77777777" w:rsidR="005B68F0" w:rsidRPr="00161F5D" w:rsidRDefault="005B68F0" w:rsidP="0044118F">
            <w:pPr>
              <w:rPr>
                <w:rFonts w:ascii="Times New Roman" w:hAnsi="Times New Roman" w:cs="Times New Roman"/>
              </w:rPr>
            </w:pPr>
            <w:r w:rsidRPr="00161F5D">
              <w:rPr>
                <w:rFonts w:ascii="Times New Roman" w:hAnsi="Times New Roman" w:cs="Times New Roman"/>
              </w:rPr>
              <w:t>What is your current employment status?</w:t>
            </w:r>
          </w:p>
          <w:p w14:paraId="6F52B8F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8DDB0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4178D1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full time (35+ hours per week)</w:t>
            </w:r>
          </w:p>
        </w:tc>
        <w:tc>
          <w:tcPr>
            <w:tcW w:w="1083" w:type="dxa"/>
          </w:tcPr>
          <w:p w14:paraId="168D133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4FE6E1FE" w14:textId="77777777" w:rsidTr="0044118F">
        <w:tc>
          <w:tcPr>
            <w:tcW w:w="1271" w:type="dxa"/>
            <w:vMerge/>
          </w:tcPr>
          <w:p w14:paraId="6E06E1F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191695D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27E66D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163C1FD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part time (less than 35 hours per week)</w:t>
            </w:r>
          </w:p>
        </w:tc>
        <w:tc>
          <w:tcPr>
            <w:tcW w:w="1083" w:type="dxa"/>
          </w:tcPr>
          <w:p w14:paraId="1B9F78B8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759425D2" w14:textId="77777777" w:rsidTr="0044118F">
        <w:tc>
          <w:tcPr>
            <w:tcW w:w="1271" w:type="dxa"/>
            <w:vMerge/>
          </w:tcPr>
          <w:p w14:paraId="67789B1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18E3E9E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A90FD2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274C06B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083" w:type="dxa"/>
          </w:tcPr>
          <w:p w14:paraId="2AAACD56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1A305627" w14:textId="77777777" w:rsidTr="0044118F">
        <w:tc>
          <w:tcPr>
            <w:tcW w:w="1271" w:type="dxa"/>
            <w:vMerge/>
          </w:tcPr>
          <w:p w14:paraId="4F7BD15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C1BC22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F495E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5526C3A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083" w:type="dxa"/>
          </w:tcPr>
          <w:p w14:paraId="4B2D0BF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563E9D68" w14:textId="77777777" w:rsidTr="0044118F">
        <w:tc>
          <w:tcPr>
            <w:tcW w:w="1271" w:type="dxa"/>
            <w:vMerge/>
          </w:tcPr>
          <w:p w14:paraId="4B65C6B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1A8575A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FF8EB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4311DBE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083" w:type="dxa"/>
          </w:tcPr>
          <w:p w14:paraId="1F2E8204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68F0" w:rsidRPr="00F002CE" w14:paraId="6386C3D3" w14:textId="77777777" w:rsidTr="0044118F">
        <w:tc>
          <w:tcPr>
            <w:tcW w:w="1271" w:type="dxa"/>
            <w:vMerge/>
          </w:tcPr>
          <w:p w14:paraId="3B29835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42A04AF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A67CB15" w14:textId="77777777" w:rsidR="005B68F0" w:rsidRPr="00D469E9" w:rsidRDefault="005B68F0" w:rsidP="0044118F">
            <w:pPr>
              <w:rPr>
                <w:rFonts w:ascii="Times New Roman" w:hAnsi="Times New Roman" w:cs="Times New Roman"/>
              </w:rPr>
            </w:pPr>
            <w:r w:rsidRPr="00D469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1AE69BB4" w14:textId="77777777" w:rsidR="005B68F0" w:rsidRPr="00D469E9" w:rsidRDefault="005B68F0" w:rsidP="0044118F">
            <w:pPr>
              <w:rPr>
                <w:rFonts w:ascii="Times New Roman" w:hAnsi="Times New Roman" w:cs="Times New Roman"/>
              </w:rPr>
            </w:pPr>
            <w:r w:rsidRPr="00D469E9">
              <w:rPr>
                <w:rFonts w:ascii="Times New Roman" w:hAnsi="Times New Roman" w:cs="Times New Roman"/>
              </w:rPr>
              <w:t>Long-term sick or disabled</w:t>
            </w:r>
          </w:p>
        </w:tc>
        <w:tc>
          <w:tcPr>
            <w:tcW w:w="1083" w:type="dxa"/>
          </w:tcPr>
          <w:p w14:paraId="1BF00F46" w14:textId="77777777" w:rsidR="005B68F0" w:rsidRPr="00D469E9" w:rsidRDefault="005B68F0" w:rsidP="0044118F">
            <w:pPr>
              <w:rPr>
                <w:rFonts w:ascii="Times New Roman" w:hAnsi="Times New Roman" w:cs="Times New Roman"/>
              </w:rPr>
            </w:pPr>
            <w:r w:rsidRPr="00D469E9"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21382B93" w14:textId="77777777" w:rsidTr="0044118F">
        <w:tc>
          <w:tcPr>
            <w:tcW w:w="1271" w:type="dxa"/>
            <w:vMerge/>
          </w:tcPr>
          <w:p w14:paraId="441355D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34D1BB7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11258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45D8DA4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083" w:type="dxa"/>
          </w:tcPr>
          <w:p w14:paraId="2B3B6902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68E1B3E2" w14:textId="77777777" w:rsidTr="0044118F">
        <w:tc>
          <w:tcPr>
            <w:tcW w:w="1271" w:type="dxa"/>
            <w:vMerge/>
          </w:tcPr>
          <w:p w14:paraId="02EC629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418E4F6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B8936D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2A0A338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r or not working for domestic reasons</w:t>
            </w:r>
          </w:p>
        </w:tc>
        <w:tc>
          <w:tcPr>
            <w:tcW w:w="1083" w:type="dxa"/>
          </w:tcPr>
          <w:p w14:paraId="6467457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7D7DB462" w14:textId="77777777" w:rsidTr="0044118F">
        <w:tc>
          <w:tcPr>
            <w:tcW w:w="1271" w:type="dxa"/>
            <w:vMerge/>
          </w:tcPr>
          <w:p w14:paraId="35BEDF6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768C9D3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B787FC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28C9E642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083" w:type="dxa"/>
          </w:tcPr>
          <w:p w14:paraId="64932EF7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0D57EC29" w14:textId="77777777" w:rsidTr="0044118F">
        <w:tc>
          <w:tcPr>
            <w:tcW w:w="1271" w:type="dxa"/>
          </w:tcPr>
          <w:p w14:paraId="5A7E2111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3C7609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2D2664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CAA028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12F4432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4EE8A40E" w14:textId="77777777" w:rsidTr="0044118F">
        <w:tc>
          <w:tcPr>
            <w:tcW w:w="1271" w:type="dxa"/>
            <w:vMerge w:val="restart"/>
          </w:tcPr>
          <w:p w14:paraId="010BAB0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Change in financial situation</w:t>
            </w:r>
          </w:p>
        </w:tc>
        <w:tc>
          <w:tcPr>
            <w:tcW w:w="3686" w:type="dxa"/>
            <w:vMerge w:val="restart"/>
          </w:tcPr>
          <w:p w14:paraId="37ABF6A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161F5D">
              <w:rPr>
                <w:rFonts w:ascii="Times New Roman" w:hAnsi="Times New Roman" w:cs="Times New Roman"/>
              </w:rPr>
              <w:t>Compared to this time a year ago, would you say the following are much better, a bit better, the same, a bit worse or much worse…?</w:t>
            </w:r>
            <w:r>
              <w:rPr>
                <w:rFonts w:ascii="Times New Roman" w:hAnsi="Times New Roman" w:cs="Times New Roman"/>
              </w:rPr>
              <w:t xml:space="preserve"> Your financial situation</w:t>
            </w:r>
          </w:p>
        </w:tc>
        <w:tc>
          <w:tcPr>
            <w:tcW w:w="850" w:type="dxa"/>
          </w:tcPr>
          <w:p w14:paraId="5B21559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8DD806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1083" w:type="dxa"/>
          </w:tcPr>
          <w:p w14:paraId="54940DF7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7751784D" w14:textId="77777777" w:rsidTr="0044118F">
        <w:tc>
          <w:tcPr>
            <w:tcW w:w="1271" w:type="dxa"/>
            <w:vMerge/>
          </w:tcPr>
          <w:p w14:paraId="4DEA996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3C0D03D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A58A0F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1523685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better</w:t>
            </w:r>
          </w:p>
        </w:tc>
        <w:tc>
          <w:tcPr>
            <w:tcW w:w="1083" w:type="dxa"/>
          </w:tcPr>
          <w:p w14:paraId="0A659D5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68F0" w:rsidRPr="00F002CE" w14:paraId="3716039F" w14:textId="77777777" w:rsidTr="0044118F">
        <w:tc>
          <w:tcPr>
            <w:tcW w:w="1271" w:type="dxa"/>
            <w:vMerge/>
          </w:tcPr>
          <w:p w14:paraId="0B812B8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757039D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684F8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55C037F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ame</w:t>
            </w:r>
          </w:p>
        </w:tc>
        <w:tc>
          <w:tcPr>
            <w:tcW w:w="1083" w:type="dxa"/>
          </w:tcPr>
          <w:p w14:paraId="4A30396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31D477C6" w14:textId="77777777" w:rsidTr="0044118F">
        <w:tc>
          <w:tcPr>
            <w:tcW w:w="1271" w:type="dxa"/>
            <w:vMerge/>
          </w:tcPr>
          <w:p w14:paraId="6295CC3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27C94C6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085CCA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5808574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worse</w:t>
            </w:r>
          </w:p>
        </w:tc>
        <w:tc>
          <w:tcPr>
            <w:tcW w:w="1083" w:type="dxa"/>
          </w:tcPr>
          <w:p w14:paraId="53099636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B68F0" w:rsidRPr="00F002CE" w14:paraId="25E94BD1" w14:textId="77777777" w:rsidTr="0044118F">
        <w:tc>
          <w:tcPr>
            <w:tcW w:w="1271" w:type="dxa"/>
            <w:vMerge/>
          </w:tcPr>
          <w:p w14:paraId="3F03BED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0DBC5A9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DEC976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4878C22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worse</w:t>
            </w:r>
          </w:p>
        </w:tc>
        <w:tc>
          <w:tcPr>
            <w:tcW w:w="1083" w:type="dxa"/>
          </w:tcPr>
          <w:p w14:paraId="5BBE12EF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B68F0" w:rsidRPr="00F002CE" w14:paraId="7D323901" w14:textId="77777777" w:rsidTr="0044118F">
        <w:tc>
          <w:tcPr>
            <w:tcW w:w="1271" w:type="dxa"/>
          </w:tcPr>
          <w:p w14:paraId="020E677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7DA4389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1AE19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24CBF8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55BC8C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0C6B27A8" w14:textId="77777777" w:rsidTr="0044118F">
        <w:tc>
          <w:tcPr>
            <w:tcW w:w="1271" w:type="dxa"/>
            <w:vMerge w:val="restart"/>
          </w:tcPr>
          <w:p w14:paraId="0AC1DCD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Worse mental health</w:t>
            </w:r>
          </w:p>
        </w:tc>
        <w:tc>
          <w:tcPr>
            <w:tcW w:w="3686" w:type="dxa"/>
            <w:vMerge w:val="restart"/>
          </w:tcPr>
          <w:p w14:paraId="4A41F92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Compared to this time a year ago, would you say the following are much better, a bit better, the same, a bit worse or much worse…?</w:t>
            </w:r>
            <w:r>
              <w:rPr>
                <w:rFonts w:ascii="Times New Roman" w:hAnsi="Times New Roman" w:cs="Times New Roman"/>
              </w:rPr>
              <w:t xml:space="preserve"> Your mental health</w:t>
            </w:r>
          </w:p>
        </w:tc>
        <w:tc>
          <w:tcPr>
            <w:tcW w:w="850" w:type="dxa"/>
          </w:tcPr>
          <w:p w14:paraId="600006D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C1420E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1083" w:type="dxa"/>
          </w:tcPr>
          <w:p w14:paraId="2B3E345A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6E9AE8B3" w14:textId="77777777" w:rsidTr="0044118F">
        <w:tc>
          <w:tcPr>
            <w:tcW w:w="1271" w:type="dxa"/>
            <w:vMerge/>
          </w:tcPr>
          <w:p w14:paraId="05DD0C0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0C236AF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5CC752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4FB8368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better</w:t>
            </w:r>
          </w:p>
        </w:tc>
        <w:tc>
          <w:tcPr>
            <w:tcW w:w="1083" w:type="dxa"/>
          </w:tcPr>
          <w:p w14:paraId="6911E569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4602FC5C" w14:textId="77777777" w:rsidTr="0044118F">
        <w:tc>
          <w:tcPr>
            <w:tcW w:w="1271" w:type="dxa"/>
            <w:vMerge/>
          </w:tcPr>
          <w:p w14:paraId="47DE090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2C0CF78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880F9C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56FABA7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ame</w:t>
            </w:r>
          </w:p>
        </w:tc>
        <w:tc>
          <w:tcPr>
            <w:tcW w:w="1083" w:type="dxa"/>
          </w:tcPr>
          <w:p w14:paraId="6BD0D83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16A026D7" w14:textId="77777777" w:rsidTr="0044118F">
        <w:tc>
          <w:tcPr>
            <w:tcW w:w="1271" w:type="dxa"/>
            <w:vMerge/>
          </w:tcPr>
          <w:p w14:paraId="7B983B8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1A3159C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24EF5B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5A34A0E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worse</w:t>
            </w:r>
          </w:p>
        </w:tc>
        <w:tc>
          <w:tcPr>
            <w:tcW w:w="1083" w:type="dxa"/>
          </w:tcPr>
          <w:p w14:paraId="300DA5D8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7DABE5C0" w14:textId="77777777" w:rsidTr="0044118F">
        <w:tc>
          <w:tcPr>
            <w:tcW w:w="1271" w:type="dxa"/>
            <w:vMerge/>
          </w:tcPr>
          <w:p w14:paraId="18FEB1A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7DF1A88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DA6B7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68590E1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worse</w:t>
            </w:r>
          </w:p>
        </w:tc>
        <w:tc>
          <w:tcPr>
            <w:tcW w:w="1083" w:type="dxa"/>
          </w:tcPr>
          <w:p w14:paraId="3B7E771A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24B11F0E" w14:textId="77777777" w:rsidTr="0044118F">
        <w:tc>
          <w:tcPr>
            <w:tcW w:w="1271" w:type="dxa"/>
          </w:tcPr>
          <w:p w14:paraId="4699F7A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1BBD9F2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48F4F7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8E8803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A8AAA3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33155C6B" w14:textId="77777777" w:rsidTr="0044118F">
        <w:tc>
          <w:tcPr>
            <w:tcW w:w="1271" w:type="dxa"/>
            <w:vMerge w:val="restart"/>
          </w:tcPr>
          <w:p w14:paraId="3A01277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Worse physical fitness</w:t>
            </w:r>
          </w:p>
        </w:tc>
        <w:tc>
          <w:tcPr>
            <w:tcW w:w="3686" w:type="dxa"/>
            <w:vMerge w:val="restart"/>
          </w:tcPr>
          <w:p w14:paraId="5953CFB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Compared to this time a year ago, would you say the following are much better, a bit better, the same, a bit worse or much worse…?</w:t>
            </w:r>
            <w:r>
              <w:rPr>
                <w:rFonts w:ascii="Times New Roman" w:hAnsi="Times New Roman" w:cs="Times New Roman"/>
              </w:rPr>
              <w:t xml:space="preserve"> Your physical fitness</w:t>
            </w:r>
          </w:p>
        </w:tc>
        <w:tc>
          <w:tcPr>
            <w:tcW w:w="850" w:type="dxa"/>
          </w:tcPr>
          <w:p w14:paraId="7F55080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C22FA1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1083" w:type="dxa"/>
          </w:tcPr>
          <w:p w14:paraId="64E1520B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152D4474" w14:textId="77777777" w:rsidTr="0044118F">
        <w:tc>
          <w:tcPr>
            <w:tcW w:w="1271" w:type="dxa"/>
            <w:vMerge/>
          </w:tcPr>
          <w:p w14:paraId="5587485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41EF18C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968F1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06FB53E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better</w:t>
            </w:r>
          </w:p>
        </w:tc>
        <w:tc>
          <w:tcPr>
            <w:tcW w:w="1083" w:type="dxa"/>
          </w:tcPr>
          <w:p w14:paraId="72CF48EB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23565899" w14:textId="77777777" w:rsidTr="0044118F">
        <w:tc>
          <w:tcPr>
            <w:tcW w:w="1271" w:type="dxa"/>
            <w:vMerge/>
          </w:tcPr>
          <w:p w14:paraId="04A7CAF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342241B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40F1F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538F3F5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ame</w:t>
            </w:r>
          </w:p>
        </w:tc>
        <w:tc>
          <w:tcPr>
            <w:tcW w:w="1083" w:type="dxa"/>
          </w:tcPr>
          <w:p w14:paraId="397D9F5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4E8808E6" w14:textId="77777777" w:rsidTr="0044118F">
        <w:tc>
          <w:tcPr>
            <w:tcW w:w="1271" w:type="dxa"/>
            <w:vMerge/>
          </w:tcPr>
          <w:p w14:paraId="42919B7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6705A1F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24092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277FF76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worse</w:t>
            </w:r>
          </w:p>
        </w:tc>
        <w:tc>
          <w:tcPr>
            <w:tcW w:w="1083" w:type="dxa"/>
          </w:tcPr>
          <w:p w14:paraId="734238C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663DCF7B" w14:textId="77777777" w:rsidTr="0044118F">
        <w:tc>
          <w:tcPr>
            <w:tcW w:w="1271" w:type="dxa"/>
            <w:vMerge/>
          </w:tcPr>
          <w:p w14:paraId="53CA2FC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0E98B9E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213C2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5A0E289E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worse</w:t>
            </w:r>
          </w:p>
        </w:tc>
        <w:tc>
          <w:tcPr>
            <w:tcW w:w="1083" w:type="dxa"/>
          </w:tcPr>
          <w:p w14:paraId="6C391DEC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377E3573" w14:textId="77777777" w:rsidTr="0044118F">
        <w:tc>
          <w:tcPr>
            <w:tcW w:w="1271" w:type="dxa"/>
          </w:tcPr>
          <w:p w14:paraId="6C4D9F7C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78EC574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DDD02C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2BF765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62C95DE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591D9DF6" w14:textId="77777777" w:rsidTr="0044118F">
        <w:tc>
          <w:tcPr>
            <w:tcW w:w="1271" w:type="dxa"/>
            <w:vMerge w:val="restart"/>
          </w:tcPr>
          <w:p w14:paraId="7FD5416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Worse physical health</w:t>
            </w:r>
          </w:p>
        </w:tc>
        <w:tc>
          <w:tcPr>
            <w:tcW w:w="3686" w:type="dxa"/>
            <w:vMerge w:val="restart"/>
          </w:tcPr>
          <w:p w14:paraId="333B41A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Compared to this time a year ago, would you say the following are much better, a bit better, the same, a bit worse or much worse…?</w:t>
            </w:r>
            <w:r>
              <w:rPr>
                <w:rFonts w:ascii="Times New Roman" w:hAnsi="Times New Roman" w:cs="Times New Roman"/>
              </w:rPr>
              <w:t xml:space="preserve"> Your physical health</w:t>
            </w:r>
          </w:p>
        </w:tc>
        <w:tc>
          <w:tcPr>
            <w:tcW w:w="850" w:type="dxa"/>
          </w:tcPr>
          <w:p w14:paraId="035325F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7E3932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1083" w:type="dxa"/>
          </w:tcPr>
          <w:p w14:paraId="6091EC28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3BFEC94B" w14:textId="77777777" w:rsidTr="0044118F">
        <w:tc>
          <w:tcPr>
            <w:tcW w:w="1271" w:type="dxa"/>
            <w:vMerge/>
          </w:tcPr>
          <w:p w14:paraId="6041C1A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5AE207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20736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3BF8587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better</w:t>
            </w:r>
          </w:p>
        </w:tc>
        <w:tc>
          <w:tcPr>
            <w:tcW w:w="1083" w:type="dxa"/>
          </w:tcPr>
          <w:p w14:paraId="416788FA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558AE2E9" w14:textId="77777777" w:rsidTr="0044118F">
        <w:tc>
          <w:tcPr>
            <w:tcW w:w="1271" w:type="dxa"/>
            <w:vMerge/>
          </w:tcPr>
          <w:p w14:paraId="387D205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334F224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DE36BE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8AFD39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ame</w:t>
            </w:r>
          </w:p>
        </w:tc>
        <w:tc>
          <w:tcPr>
            <w:tcW w:w="1083" w:type="dxa"/>
          </w:tcPr>
          <w:p w14:paraId="2C550AC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64952C9C" w14:textId="77777777" w:rsidTr="0044118F">
        <w:tc>
          <w:tcPr>
            <w:tcW w:w="1271" w:type="dxa"/>
            <w:vMerge/>
          </w:tcPr>
          <w:p w14:paraId="4C2FD91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62A8160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62001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7BAAE56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worse</w:t>
            </w:r>
          </w:p>
        </w:tc>
        <w:tc>
          <w:tcPr>
            <w:tcW w:w="1083" w:type="dxa"/>
          </w:tcPr>
          <w:p w14:paraId="6630435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08FD5096" w14:textId="77777777" w:rsidTr="0044118F">
        <w:tc>
          <w:tcPr>
            <w:tcW w:w="1271" w:type="dxa"/>
            <w:vMerge/>
          </w:tcPr>
          <w:p w14:paraId="49DD571B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4B63790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225FF2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46BAEC5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worse</w:t>
            </w:r>
          </w:p>
        </w:tc>
        <w:tc>
          <w:tcPr>
            <w:tcW w:w="1083" w:type="dxa"/>
          </w:tcPr>
          <w:p w14:paraId="0C0A7A2A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1B3DE48B" w14:textId="77777777" w:rsidTr="0044118F">
        <w:tc>
          <w:tcPr>
            <w:tcW w:w="1271" w:type="dxa"/>
          </w:tcPr>
          <w:p w14:paraId="79094E39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750AE8B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8E0EF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AE00D6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06E870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6A2D109F" w14:textId="77777777" w:rsidTr="0044118F">
        <w:tc>
          <w:tcPr>
            <w:tcW w:w="1271" w:type="dxa"/>
            <w:vMerge w:val="restart"/>
          </w:tcPr>
          <w:p w14:paraId="30755E4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Worse social relations</w:t>
            </w:r>
          </w:p>
        </w:tc>
        <w:tc>
          <w:tcPr>
            <w:tcW w:w="3686" w:type="dxa"/>
            <w:vMerge w:val="restart"/>
          </w:tcPr>
          <w:p w14:paraId="21AF4D1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Compared to this time a year ago, would you say the following are much better, a bit better, the same, a bit worse or much worse…?</w:t>
            </w:r>
            <w:r>
              <w:rPr>
                <w:rFonts w:ascii="Times New Roman" w:hAnsi="Times New Roman" w:cs="Times New Roman"/>
              </w:rPr>
              <w:t xml:space="preserve"> Your social relations</w:t>
            </w:r>
          </w:p>
        </w:tc>
        <w:tc>
          <w:tcPr>
            <w:tcW w:w="850" w:type="dxa"/>
          </w:tcPr>
          <w:p w14:paraId="5D2E6AF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8CB45B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1083" w:type="dxa"/>
          </w:tcPr>
          <w:p w14:paraId="093FA86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2508816C" w14:textId="77777777" w:rsidTr="0044118F">
        <w:tc>
          <w:tcPr>
            <w:tcW w:w="1271" w:type="dxa"/>
            <w:vMerge/>
          </w:tcPr>
          <w:p w14:paraId="5DE3985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7F58807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14487C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3D18D82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better</w:t>
            </w:r>
          </w:p>
        </w:tc>
        <w:tc>
          <w:tcPr>
            <w:tcW w:w="1083" w:type="dxa"/>
          </w:tcPr>
          <w:p w14:paraId="7D28E5E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3ED197FD" w14:textId="77777777" w:rsidTr="0044118F">
        <w:tc>
          <w:tcPr>
            <w:tcW w:w="1271" w:type="dxa"/>
            <w:vMerge/>
          </w:tcPr>
          <w:p w14:paraId="5259D032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A94DE5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C2270B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04B16C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ame</w:t>
            </w:r>
          </w:p>
        </w:tc>
        <w:tc>
          <w:tcPr>
            <w:tcW w:w="1083" w:type="dxa"/>
          </w:tcPr>
          <w:p w14:paraId="0BB52177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0DBC4C9D" w14:textId="77777777" w:rsidTr="0044118F">
        <w:tc>
          <w:tcPr>
            <w:tcW w:w="1271" w:type="dxa"/>
            <w:vMerge/>
          </w:tcPr>
          <w:p w14:paraId="09C0A2E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3E35164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5A5B19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109B9081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it worse</w:t>
            </w:r>
          </w:p>
        </w:tc>
        <w:tc>
          <w:tcPr>
            <w:tcW w:w="1083" w:type="dxa"/>
          </w:tcPr>
          <w:p w14:paraId="3B036EBE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7F483D8C" w14:textId="77777777" w:rsidTr="0044118F">
        <w:tc>
          <w:tcPr>
            <w:tcW w:w="1271" w:type="dxa"/>
            <w:vMerge/>
          </w:tcPr>
          <w:p w14:paraId="0BD3D17F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81899E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2D5FA0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25E6C69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worse</w:t>
            </w:r>
          </w:p>
        </w:tc>
        <w:tc>
          <w:tcPr>
            <w:tcW w:w="1083" w:type="dxa"/>
          </w:tcPr>
          <w:p w14:paraId="215CC6ED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48F703C4" w14:textId="77777777" w:rsidTr="0044118F">
        <w:tc>
          <w:tcPr>
            <w:tcW w:w="1271" w:type="dxa"/>
          </w:tcPr>
          <w:p w14:paraId="116E20B1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48E8F17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B83D01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AD32A91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214F490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3D666066" w14:textId="77777777" w:rsidTr="0044118F">
        <w:tc>
          <w:tcPr>
            <w:tcW w:w="1271" w:type="dxa"/>
            <w:vMerge w:val="restart"/>
          </w:tcPr>
          <w:p w14:paraId="47584CA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Increased alcohol consumption</w:t>
            </w:r>
          </w:p>
        </w:tc>
        <w:tc>
          <w:tcPr>
            <w:tcW w:w="3686" w:type="dxa"/>
            <w:vMerge w:val="restart"/>
          </w:tcPr>
          <w:p w14:paraId="21822D7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Compared to this time a year ago, would you say the following have reduced, stayed the same or increased…?</w:t>
            </w:r>
            <w:r>
              <w:rPr>
                <w:rFonts w:ascii="Times New Roman" w:hAnsi="Times New Roman" w:cs="Times New Roman"/>
              </w:rPr>
              <w:t xml:space="preserve"> Your alcohol consumption</w:t>
            </w:r>
          </w:p>
        </w:tc>
        <w:tc>
          <w:tcPr>
            <w:tcW w:w="850" w:type="dxa"/>
          </w:tcPr>
          <w:p w14:paraId="1A17E76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2164AB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83" w:type="dxa"/>
          </w:tcPr>
          <w:p w14:paraId="4C3C3913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0EE1FAAB" w14:textId="77777777" w:rsidTr="0044118F">
        <w:tc>
          <w:tcPr>
            <w:tcW w:w="1271" w:type="dxa"/>
            <w:vMerge/>
          </w:tcPr>
          <w:p w14:paraId="1B8D025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0BA0BDC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9CFE7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11DA00A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yed the same</w:t>
            </w:r>
          </w:p>
        </w:tc>
        <w:tc>
          <w:tcPr>
            <w:tcW w:w="1083" w:type="dxa"/>
          </w:tcPr>
          <w:p w14:paraId="7357EB12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21763723" w14:textId="77777777" w:rsidTr="0044118F">
        <w:tc>
          <w:tcPr>
            <w:tcW w:w="1271" w:type="dxa"/>
            <w:vMerge/>
          </w:tcPr>
          <w:p w14:paraId="0E5A1F9B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327B3A9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C83EFC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2C916F5E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083" w:type="dxa"/>
          </w:tcPr>
          <w:p w14:paraId="626A4216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3617AF8C" w14:textId="77777777" w:rsidTr="0044118F">
        <w:tc>
          <w:tcPr>
            <w:tcW w:w="1271" w:type="dxa"/>
          </w:tcPr>
          <w:p w14:paraId="4F2DF7D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189701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09EB1D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318A25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319211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00FCED69" w14:textId="77777777" w:rsidTr="0044118F">
        <w:tc>
          <w:tcPr>
            <w:tcW w:w="1271" w:type="dxa"/>
            <w:vMerge w:val="restart"/>
          </w:tcPr>
          <w:p w14:paraId="45B6642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Increased weight</w:t>
            </w:r>
          </w:p>
        </w:tc>
        <w:tc>
          <w:tcPr>
            <w:tcW w:w="3686" w:type="dxa"/>
            <w:vMerge w:val="restart"/>
          </w:tcPr>
          <w:p w14:paraId="012DF5C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F002CE">
              <w:rPr>
                <w:rFonts w:ascii="Times New Roman" w:hAnsi="Times New Roman" w:cs="Times New Roman"/>
              </w:rPr>
              <w:t>Compared to this time a year ago, would you say the following have reduced, stayed the same or increased…?</w:t>
            </w:r>
            <w:r>
              <w:rPr>
                <w:rFonts w:ascii="Times New Roman" w:hAnsi="Times New Roman" w:cs="Times New Roman"/>
              </w:rPr>
              <w:t xml:space="preserve"> Your weight</w:t>
            </w:r>
          </w:p>
        </w:tc>
        <w:tc>
          <w:tcPr>
            <w:tcW w:w="850" w:type="dxa"/>
          </w:tcPr>
          <w:p w14:paraId="5B3AAE8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547609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83" w:type="dxa"/>
          </w:tcPr>
          <w:p w14:paraId="4E507DF5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0E850E3B" w14:textId="77777777" w:rsidTr="0044118F">
        <w:tc>
          <w:tcPr>
            <w:tcW w:w="1271" w:type="dxa"/>
            <w:vMerge/>
          </w:tcPr>
          <w:p w14:paraId="022C7A9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7F68859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7DAE6A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53CFAE0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yed the same</w:t>
            </w:r>
          </w:p>
        </w:tc>
        <w:tc>
          <w:tcPr>
            <w:tcW w:w="1083" w:type="dxa"/>
          </w:tcPr>
          <w:p w14:paraId="6154D53A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B68F0" w:rsidRPr="00F002CE" w14:paraId="05A828BF" w14:textId="77777777" w:rsidTr="0044118F">
        <w:tc>
          <w:tcPr>
            <w:tcW w:w="1271" w:type="dxa"/>
            <w:vMerge/>
          </w:tcPr>
          <w:p w14:paraId="217FA01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382D3DB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A65C0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B24F5EC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083" w:type="dxa"/>
          </w:tcPr>
          <w:p w14:paraId="73FB2ADC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58B2D471" w14:textId="77777777" w:rsidTr="0044118F">
        <w:tc>
          <w:tcPr>
            <w:tcW w:w="1271" w:type="dxa"/>
          </w:tcPr>
          <w:p w14:paraId="1F2FCD61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07E6B93D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5D191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397C56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07D79B5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</w:tr>
      <w:tr w:rsidR="005B68F0" w:rsidRPr="00F002CE" w14:paraId="00D5DF30" w14:textId="77777777" w:rsidTr="0044118F">
        <w:tc>
          <w:tcPr>
            <w:tcW w:w="1271" w:type="dxa"/>
            <w:vMerge w:val="restart"/>
          </w:tcPr>
          <w:p w14:paraId="5F8CDC06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3686" w:type="dxa"/>
            <w:vMerge w:val="restart"/>
          </w:tcPr>
          <w:p w14:paraId="39E1BE6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 w:rsidRPr="00161F5D">
              <w:rPr>
                <w:rFonts w:ascii="Times New Roman" w:hAnsi="Times New Roman" w:cs="Times New Roman"/>
              </w:rPr>
              <w:t>In the last week, how often have you felt lonely? You can say 'never', 'occasionally', 'often' or 'always'...</w:t>
            </w:r>
          </w:p>
        </w:tc>
        <w:tc>
          <w:tcPr>
            <w:tcW w:w="850" w:type="dxa"/>
          </w:tcPr>
          <w:p w14:paraId="24514DC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E22A50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083" w:type="dxa"/>
          </w:tcPr>
          <w:p w14:paraId="7221415F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68F0" w:rsidRPr="00F002CE" w14:paraId="7BFD1289" w14:textId="77777777" w:rsidTr="0044118F">
        <w:tc>
          <w:tcPr>
            <w:tcW w:w="1271" w:type="dxa"/>
            <w:vMerge/>
          </w:tcPr>
          <w:p w14:paraId="27DFE9B7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5415CA93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3095E7A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797A543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083" w:type="dxa"/>
          </w:tcPr>
          <w:p w14:paraId="64FDE9BE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B68F0" w:rsidRPr="00F002CE" w14:paraId="68D8B28D" w14:textId="77777777" w:rsidTr="0044118F">
        <w:tc>
          <w:tcPr>
            <w:tcW w:w="1271" w:type="dxa"/>
            <w:vMerge/>
          </w:tcPr>
          <w:p w14:paraId="36BCFCEB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0B3F939F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0F02D8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57ECE84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ten </w:t>
            </w:r>
          </w:p>
        </w:tc>
        <w:tc>
          <w:tcPr>
            <w:tcW w:w="1083" w:type="dxa"/>
          </w:tcPr>
          <w:p w14:paraId="369763B4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68F0" w:rsidRPr="00F002CE" w14:paraId="34588733" w14:textId="77777777" w:rsidTr="0044118F">
        <w:tc>
          <w:tcPr>
            <w:tcW w:w="1271" w:type="dxa"/>
            <w:vMerge/>
          </w:tcPr>
          <w:p w14:paraId="5C46B3F9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1F732EC0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D546AE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31054D44" w14:textId="77777777" w:rsidR="005B68F0" w:rsidRPr="00F002CE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083" w:type="dxa"/>
          </w:tcPr>
          <w:p w14:paraId="3371EB31" w14:textId="77777777" w:rsidR="005B68F0" w:rsidRDefault="005B68F0" w:rsidP="0044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4347858C" w14:textId="77777777" w:rsidR="00D01148" w:rsidRDefault="00D01148"/>
    <w:sectPr w:rsidR="00D01148" w:rsidSect="00FE79B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8F0"/>
    <w:rsid w:val="001D70F6"/>
    <w:rsid w:val="003A4328"/>
    <w:rsid w:val="005B68F0"/>
    <w:rsid w:val="00D0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89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F936CDCDE8F8418920914B3BFFF19C" ma:contentTypeVersion="13" ma:contentTypeDescription="Create a new document." ma:contentTypeScope="" ma:versionID="b2e5c65c261bb4c149eb4c39f0e06994">
  <xsd:schema xmlns:xsd="http://www.w3.org/2001/XMLSchema" xmlns:xs="http://www.w3.org/2001/XMLSchema" xmlns:p="http://schemas.microsoft.com/office/2006/metadata/properties" xmlns:ns3="b7e247b7-cca8-429f-8688-16f83c8fba5f" xmlns:ns4="f30bebb2-c01f-48d0-81da-dc8b123879c2" targetNamespace="http://schemas.microsoft.com/office/2006/metadata/properties" ma:root="true" ma:fieldsID="1058c1cfbdec2bfb5537282b27ae94db" ns3:_="" ns4:_="">
    <xsd:import namespace="b7e247b7-cca8-429f-8688-16f83c8fba5f"/>
    <xsd:import namespace="f30bebb2-c01f-48d0-81da-dc8b123879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247b7-cca8-429f-8688-16f83c8fba5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bebb2-c01f-48d0-81da-dc8b123879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29997C-880E-4C6A-BDE8-1EF980EE37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e247b7-cca8-429f-8688-16f83c8fba5f"/>
    <ds:schemaRef ds:uri="f30bebb2-c01f-48d0-81da-dc8b123879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90A542-8A6F-41CA-9E40-583D4CC70F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EC844-B5B0-4B0D-92D2-F0B3674FAAE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llen (Public Health Wales - No. 2 Capital Quarter)</dc:creator>
  <cp:keywords/>
  <dc:description/>
  <cp:lastModifiedBy>Rhoda Mae Dela Torre</cp:lastModifiedBy>
  <cp:revision>3</cp:revision>
  <dcterms:created xsi:type="dcterms:W3CDTF">2022-04-12T09:49:00Z</dcterms:created>
  <dcterms:modified xsi:type="dcterms:W3CDTF">2022-08-2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F936CDCDE8F8418920914B3BFFF19C</vt:lpwstr>
  </property>
</Properties>
</file>